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B9BB907" wp14:paraId="4491BFC5" wp14:textId="58C2E2B9">
      <w:pPr>
        <w:spacing w:after="0" w:line="259" w:lineRule="auto"/>
        <w:ind w:left="139" w:right="129" w:hanging="1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B9BB907" w:rsidR="4049ADC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7 Table: Clinical Utility Evaluation Criteria</w:t>
      </w:r>
    </w:p>
    <w:tbl>
      <w:tblPr>
        <w:tblStyle w:val="TableGrid"/>
        <w:bidiVisual w:val="0"/>
        <w:tblW w:w="0" w:type="auto"/>
        <w:tblInd w:w="990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1290"/>
        <w:gridCol w:w="6600"/>
      </w:tblGrid>
      <w:tr w:rsidR="0B9BB907" w:rsidTr="0B9BB907" w14:paraId="5E804CBD">
        <w:trPr>
          <w:trHeight w:val="405"/>
        </w:trPr>
        <w:tc>
          <w:tcPr>
            <w:tcW w:w="129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4913350C" w14:textId="6F3AC0AD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660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7F10D51E" w14:textId="794D5ED4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escription</w:t>
            </w:r>
          </w:p>
        </w:tc>
      </w:tr>
      <w:tr w:rsidR="0B9BB907" w:rsidTr="0B9BB907" w14:paraId="24146E9C">
        <w:trPr>
          <w:trHeight w:val="360"/>
        </w:trPr>
        <w:tc>
          <w:tcPr>
            <w:tcW w:w="129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60CB579C" w14:textId="3CFDD119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</w:p>
        </w:tc>
        <w:tc>
          <w:tcPr>
            <w:tcW w:w="660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0DF69CF6" w14:textId="70473AD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ould significantly improve clinical workflow and save time.</w:t>
            </w:r>
          </w:p>
        </w:tc>
      </w:tr>
      <w:tr w:rsidR="0B9BB907" w:rsidTr="0B9BB907" w14:paraId="6710F03D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51835EED" w14:textId="41E32805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6F74F7E0" w14:textId="563E0090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ould somewhat improve workflow.</w:t>
            </w:r>
          </w:p>
        </w:tc>
      </w:tr>
      <w:tr w:rsidR="0B9BB907" w:rsidTr="0B9BB907" w14:paraId="66F407B8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2D297A3A" w14:textId="165282AC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2D5C4E85" w14:textId="1EA3305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utral impact on workflow.</w:t>
            </w:r>
          </w:p>
        </w:tc>
      </w:tr>
      <w:tr w:rsidR="0B9BB907" w:rsidTr="0B9BB907" w14:paraId="268C7E50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31D5E84B" w14:textId="074896A1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10462296" w14:textId="63B7B1A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ould somewhat impede workflow.</w:t>
            </w:r>
          </w:p>
        </w:tc>
      </w:tr>
      <w:tr w:rsidR="0B9BB907" w:rsidTr="0B9BB907" w14:paraId="4FCF62A2">
        <w:trPr>
          <w:trHeight w:val="330"/>
        </w:trPr>
        <w:tc>
          <w:tcPr>
            <w:tcW w:w="129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2DD20725" w14:textId="520B2023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660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0B9BB907" w:rsidP="0B9BB907" w:rsidRDefault="0B9BB907" w14:paraId="1946CB5B" w14:textId="6C3BB15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0B9BB907" w:rsidR="0B9BB90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ould significantly impede workflow or increase workload.</w:t>
            </w:r>
          </w:p>
        </w:tc>
      </w:tr>
    </w:tbl>
    <w:p xmlns:wp14="http://schemas.microsoft.com/office/word/2010/wordml" wp14:paraId="2C078E63" wp14:textId="346388B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d66de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•"/>
      <w:lvlJc w:val="left"/>
      <w:pPr>
        <w:ind w:left="585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0B9BB907"/>
    <w:rsid w:val="3A5D0CC8"/>
    <w:rsid w:val="3EAE2283"/>
    <w:rsid w:val="4049ADCF"/>
    <w:rsid w:val="4355EC90"/>
    <w:rsid w:val="4AFB0411"/>
    <w:rsid w:val="4EEC1DBA"/>
    <w:rsid w:val="51CAF491"/>
    <w:rsid w:val="55CB2701"/>
    <w:rsid w:val="5FF32233"/>
    <w:rsid w:val="6F2B86DF"/>
    <w:rsid w:val="7804522A"/>
    <w:rsid w:val="7B76100D"/>
    <w:rsid w:val="7BEF8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e3ce82da6cb14a4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9:06:38.9209821Z</dcterms:modified>
  <dc:creator>Golchini, Niloufar</dc:creator>
  <lastModifiedBy>Golchini, Niloufar</lastModifiedBy>
</coreProperties>
</file>